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C76F" w14:textId="6150EE87" w:rsidR="003B6048" w:rsidRPr="003B6048" w:rsidRDefault="0071210E" w:rsidP="003B6048">
      <w:pPr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Table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FD6B49">
        <w:rPr>
          <w:rFonts w:ascii="Times New Roman" w:eastAsia="宋体" w:hAnsi="Times New Roman" w:cs="Times New Roman" w:hint="eastAsia"/>
          <w:kern w:val="0"/>
          <w:sz w:val="28"/>
          <w:szCs w:val="28"/>
        </w:rPr>
        <w:t>S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1. </w:t>
      </w:r>
      <w:r w:rsidRPr="0071210E">
        <w:rPr>
          <w:rFonts w:ascii="Times New Roman" w:eastAsia="宋体" w:hAnsi="Times New Roman" w:cs="Times New Roman"/>
          <w:kern w:val="0"/>
          <w:sz w:val="28"/>
          <w:szCs w:val="28"/>
        </w:rPr>
        <w:t>Social frailty status and baseline information of the participants</w:t>
      </w:r>
    </w:p>
    <w:tbl>
      <w:tblPr>
        <w:tblStyle w:val="a7"/>
        <w:tblW w:w="8319" w:type="dxa"/>
        <w:tblInd w:w="4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585"/>
        <w:gridCol w:w="1056"/>
        <w:gridCol w:w="706"/>
        <w:gridCol w:w="916"/>
        <w:gridCol w:w="706"/>
        <w:gridCol w:w="1183"/>
        <w:gridCol w:w="713"/>
        <w:gridCol w:w="1406"/>
        <w:gridCol w:w="1076"/>
      </w:tblGrid>
      <w:tr w:rsidR="003B6048" w14:paraId="4E32AC83" w14:textId="77777777" w:rsidTr="003B6048">
        <w:trPr>
          <w:trHeight w:val="378"/>
        </w:trPr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EA99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C3AB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14DE1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n-social frailty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99C66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Social frailty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CCB95" w14:textId="77777777" w:rsidR="003B6048" w:rsidRPr="003B6048" w:rsidRDefault="003B6048">
            <w:pPr>
              <w:widowControl/>
              <w:ind w:firstLineChars="300" w:firstLine="840"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  <w:lang w:eastAsia="zh-Hans"/>
              </w:rPr>
              <w:t>Over</w:t>
            </w: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al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FB0A7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Pearso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E44C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Fisher's exact test</w:t>
            </w:r>
          </w:p>
        </w:tc>
      </w:tr>
      <w:tr w:rsidR="003B6048" w14:paraId="0488B77C" w14:textId="77777777" w:rsidTr="003B6048">
        <w:trPr>
          <w:trHeight w:val="320"/>
        </w:trPr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110C5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13048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A26FB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A5695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8C6497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FCB8E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4DBCD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451B4C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90429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57FCC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0555B2BB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C01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Gend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C9A4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8146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83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4831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6265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6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952F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0772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6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5C8715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5B0930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204985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2768AE8C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3B650F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D7BA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C7A7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00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43E0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BFE3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1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53B6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3F48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61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7A95F7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886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1D30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931</w:t>
            </w:r>
          </w:p>
        </w:tc>
      </w:tr>
      <w:tr w:rsidR="003B6048" w14:paraId="0E33710A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CFAE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531C1F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0EBD38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2200E2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2CCF6D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C277BA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BFFA8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CFA074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EF6BFA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24649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70679456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68435F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8354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0-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1B79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34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E10E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C167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6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76A5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7568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31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48F91D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2DA0D2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236EE7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583656CA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0B2952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131B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5-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D21E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46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B896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2AAA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8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A978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3C01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24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2AC954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1E7D91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67F99A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2ADA35E4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AC59E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2AB1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0-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9A07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7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CCCC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3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954F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2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E9EE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26C0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69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2A6B17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FF2FE2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80D8CA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6A82E1D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052476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99FD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5-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502A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38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2649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2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55C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2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A0B2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B098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90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B1832A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A5C825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A00401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F22DF7C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CFDF45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67D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0-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10EC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9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E5F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3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1FF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1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2D0C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1229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1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5E9A83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E7353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F2A7F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E7DE60E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7E484B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362A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 and ov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D61A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7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86FE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AC7A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9B1A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1FE4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4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3B3FDA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7853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18.1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DEDF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62D0E887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F871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Urban and rural area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D8B2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Urb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0AAF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30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C98D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9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0E77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5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BCAD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09BE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56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12AB16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DE5BD1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9456C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6688ADEA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37568B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F475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Rur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AF0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3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81C0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8FDA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1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7F53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6268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65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77FF1E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069A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481.2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349F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50B0736D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4E48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Ethnicit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F751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Han</w:t>
            </w:r>
            <w:r w:rsidRPr="003B6048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ethnic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CDF9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73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A2F3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34EB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11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0942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19BA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85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D219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9BDB7F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E46E44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22E687DB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48EB3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3CBC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n-Han ethnic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CAF3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0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A8D5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E5EC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6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726B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5820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6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9A22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D9B3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9.7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75A0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07702B2C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69BF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Educational lev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866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n-illiterac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50D8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57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5EF8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284E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1659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40DC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69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3F0772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B1835D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AD639B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2E7FD01F" w14:textId="77777777" w:rsidTr="003B6048">
        <w:trPr>
          <w:trHeight w:val="34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534F1C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D35D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Illiterac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84AC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26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AB3C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FA53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5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1491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D73E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52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C147DD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CBD4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95.1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5552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2C2D3246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FF5C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Marriage statu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495D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Spousal pres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4CB3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57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5F29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0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7BE5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4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E717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2C15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11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160C0F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7D67AD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A33B17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CAEBE52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CEE78E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0143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Sing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4A94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27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F933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9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061B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3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1085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AA6A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10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C096BA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4BF7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438.4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1F63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4C255509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27A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Physical exerci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71A8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Once a week or mor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582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90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EAE7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7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8328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9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7EF7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B64F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20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71CCD9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708EC3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C5B785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38449865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F3C1E8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BD5D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81A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93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30C5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2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CEDD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7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D771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DD43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01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C222FF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301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92.2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F4EF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34276564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97258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38830F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ACA798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4A4D9B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340A7E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277319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B78AA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94E5BF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E2A066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D43FBF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030BAB24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97BA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Cataract/ glaucom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8A23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ou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3B97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94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F384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F46D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3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DE19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3B01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77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116A36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C88038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8FC531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080E5B6E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1B1303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360E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A8F2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9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2E5A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1BFF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4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D4CD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9379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44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8453AE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23EA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0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BF5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3C42926D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630E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Hypertens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DD7C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ou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B649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46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F3F1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4125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0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0B4A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E453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57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BB2998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DB80F8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9389F4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097CAA4D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F8253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8324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DA75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37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440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41DA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6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290B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5CE4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4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C16B2C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4B53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.5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7BDE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4107BCA8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DF09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Heart and brain diseas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48A0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ou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11ED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54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08B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28D8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36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C329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E57E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91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9BFDCF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08DB11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CFE81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51871C0E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DD4E0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62F1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95E1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29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AB4C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600D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1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B546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1EFD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3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37C32E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9892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8.5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08B9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08E1409B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C31F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Diabetes mellitu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55AE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ou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DE3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53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191B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098E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9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704A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A44A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63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5C76C5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E93302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AA072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07C3AA07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478413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9C83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2065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3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B4D0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9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7737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484B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4A2C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58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795392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F7CD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93.3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529D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12E26CB5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E7E7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Osteopath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7B19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ou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3E30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24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8D40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7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B577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7C6F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92EA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82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A6E86B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D33FFF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EEF718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703127B4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371257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7D5B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DEAB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59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2AC2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2173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9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0D59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0034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39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8DAEF2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5404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56.8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085F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28C3DCFE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D1AB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Canc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63E0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ou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6C68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64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AC1B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59A4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32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CCD7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2499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97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C0EAC5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F5F75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1FBDD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7E7F029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D01D2F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72DA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B33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EE9A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9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671E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B7FC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119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4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289CA7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8ED5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9.1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58EE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2F32DE12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303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Lung diseas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8316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ou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B504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12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4495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DED9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9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F832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85BB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02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1B2894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949BC9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CD5BFF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6F8E23A5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D7E22F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F5F8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i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1828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1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A75C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8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608B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8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A67F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2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3741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9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059EF9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8A3F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78.7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7BC4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1B9FFA04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A640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Number of chronic diseas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60B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Less than 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8510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39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A85D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D575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7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C23A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FC9D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97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92EAAE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E5F0E1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FABC48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1D9DAC32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347260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75D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 or mor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4D75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4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6898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2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63D2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0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4135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6260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024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46EA4D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264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1.9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6E2F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744C4A35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3AFE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Hospitalization within 1 yea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F7A5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65F5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82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525F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E2A8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26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266E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3121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08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BAA22E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90A896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46342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A35EE09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DC7C55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B999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Once or mor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112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01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248A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1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A2B0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1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2594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7E48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613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8A7639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5640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83.5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AA91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09DDF334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9B3D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Self-awareness of health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4765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Healt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D263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44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0362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9F05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5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5738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A21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0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65C48B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D5E1C2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E69BF5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6920B057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2C7C4C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479D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t healt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9A8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39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D04D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4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E877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1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09DC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1AD3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21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EBDF8B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C062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57.0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51FC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56AB8349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19E96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B1BC83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3DBED5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72D383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CD34BE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113012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1F3BA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63F9E3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A5F1F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6402A8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63278316" w14:textId="77777777" w:rsidTr="003B6048">
        <w:trPr>
          <w:trHeight w:val="354"/>
        </w:trPr>
        <w:tc>
          <w:tcPr>
            <w:tcW w:w="831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CD85AF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AA588AE" w14:textId="77777777" w:rsidTr="003B6048">
        <w:trPr>
          <w:trHeight w:val="354"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DCC16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Dentur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612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04C8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07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4500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DE72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51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9336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6FD9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58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48C7D8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CB76EF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27EC6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725E0260" w14:textId="77777777" w:rsidTr="003B6048">
        <w:trPr>
          <w:trHeight w:val="3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63CF" w14:textId="77777777" w:rsidR="003B6048" w:rsidRPr="003B6048" w:rsidRDefault="003B6048">
            <w:pPr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6EBE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5698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76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EC4C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0B50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CBA9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C4F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63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AB33C5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E0FC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.5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FEDA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211</w:t>
            </w:r>
          </w:p>
        </w:tc>
      </w:tr>
      <w:tr w:rsidR="003B6048" w14:paraId="6EEE9786" w14:textId="77777777" w:rsidTr="003B6048">
        <w:trPr>
          <w:trHeight w:val="354"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8E18B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Crutches usin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7AD0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6B3D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26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F5E4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0DC2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3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9AE0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582A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29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CE136A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6FA682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7B796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B4314C0" w14:textId="77777777" w:rsidTr="003B6048">
        <w:trPr>
          <w:trHeight w:val="3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E7CA" w14:textId="77777777" w:rsidR="003B6048" w:rsidRPr="003B6048" w:rsidRDefault="003B6048">
            <w:pPr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410D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5F30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8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80F0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2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4888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4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79EB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0478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2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F05658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5CC0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6.8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21C4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5E24545A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FDE7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Wheel chairs usin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7725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998D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48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A57C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5A8E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32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CC62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AE77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81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8FF830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D52442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0CCD1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374FF3F0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2C4E39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C5BC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A543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5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D70D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7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DA33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A818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7825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0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36F1D7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B29F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.9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4BAD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51CF1427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E1C8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Fecal incontin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90E7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C66C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98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0F7F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6177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9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04FA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BD44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08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2DBFDF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CA9BEF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71027A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4CEAFE3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045031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585C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9914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5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86D2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F2DF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3C95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0735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3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D867F5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F19A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0.0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ADC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0B1EE23B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E6B1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Urinary incontin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EF9B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FC43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54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6614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F5DD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97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F50D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DA16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52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FF5969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B9F75E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7AF53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74AD74D2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D9A65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EEDD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7E8B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29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8700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DAC0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0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C93C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F1FD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69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2A4C14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6F87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.5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7A26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218</w:t>
            </w:r>
          </w:p>
        </w:tc>
      </w:tr>
      <w:tr w:rsidR="003B6048" w14:paraId="7FC9D03C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799B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lastRenderedPageBreak/>
              <w:t>Hearing aid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1046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1E39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55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F65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B435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3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260D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70A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88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6A067E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2BEA2F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7FCC3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2C4D1254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C469CD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B8E2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8D12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538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989D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A520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A9F1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3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326953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3B7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3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E638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560</w:t>
            </w:r>
          </w:p>
        </w:tc>
      </w:tr>
      <w:tr w:rsidR="003B6048" w14:paraId="79D3AB95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4E3B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Diaper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12DC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6625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66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79A2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13E8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34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9A18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5BC7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201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65CCD2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137C89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416CD6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16DDF346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86A5CE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BDC3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C2E4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937A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81EC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101A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9ED5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073E68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F5F1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3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F1ED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556</w:t>
            </w:r>
          </w:p>
        </w:tc>
      </w:tr>
      <w:tr w:rsidR="003B6048" w14:paraId="4535802F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A728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eed care from other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7DA4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D31E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19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0448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2040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2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051B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C7C0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4BFE7F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34035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711B6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6DC66DF0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0835A4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B090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6CE2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64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E876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2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C615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55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F1CE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56D2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19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D29BF8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5344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1.1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41F6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4D8E3787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0748C1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230458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0E7EB7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C4005A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F25829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D102AE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4BD65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86A6DF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099CE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9D64E8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40F447F3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5044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Fall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196D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3C24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89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08B9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7CE0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52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71EB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2DD7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41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D7665B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229B8C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5A2C88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7DCA38A9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6790BB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4696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BF46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94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CBDF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7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F467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4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F893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7EF29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12D8A3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CF18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20.8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B41D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6FDAA163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9DE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Housing satisfa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1D5E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Satis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88B0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665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9C8A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2C0D3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51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C2D8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3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C5E5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917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DDB89C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A41087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BEE4BB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310FA0EB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16E35D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57CD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Dissatis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3DD6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8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0F45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1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9504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6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92B2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8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A3B7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4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477D6B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5E55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695.0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BAB1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3C196A94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F9D321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C9834B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62C04F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1C7241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FC04E3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F854EE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2FB88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9C6BBA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819E0E4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3D561E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5CF4E1B3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A882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Happines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73370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Happ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D2AA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771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A0FC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C073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7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E364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5257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79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8EA76B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5D9C87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ED341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0D16180E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9836D7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B351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Unhapp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16CE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12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C6A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8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E87A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0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6D55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1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2D22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2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6F6004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6A91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42.3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2DC9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  <w:tr w:rsidR="003B6048" w14:paraId="1C2D5F0E" w14:textId="77777777" w:rsidTr="003B6048">
        <w:trPr>
          <w:trHeight w:val="35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3A57A3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E4EABD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B22DD0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386166F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A175F57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DB15D3B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5264F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BF945D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4F8C2E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659556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7A63009C" w14:textId="77777777" w:rsidTr="003B6048">
        <w:trPr>
          <w:trHeight w:val="354"/>
        </w:trPr>
        <w:tc>
          <w:tcPr>
            <w:tcW w:w="10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A45662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Self-care abilit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2AD38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Fully independ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F8FC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563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BCBD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8C1E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56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405A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A854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182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4D6EC6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438D4F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34EA029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</w:tr>
      <w:tr w:rsidR="003B6048" w14:paraId="70664968" w14:textId="77777777" w:rsidTr="003B6048">
        <w:trPr>
          <w:trHeight w:val="35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B57F6" w14:textId="77777777" w:rsidR="003B6048" w:rsidRPr="003B6048" w:rsidRDefault="003B6048">
            <w:pPr>
              <w:rPr>
                <w:rFonts w:ascii="Times New Roman" w:eastAsia="宋体" w:hAnsi="Times New Roman" w:cs="Times New Roman"/>
                <w:kern w:val="2"/>
                <w:sz w:val="28"/>
                <w:szCs w:val="2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A4985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Dependen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31BEE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3203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33E2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79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B4E71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81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3282A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20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8AAE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4017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20D81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CEBAD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975.96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A0F36" w14:textId="77777777" w:rsidR="003B6048" w:rsidRPr="003B6048" w:rsidRDefault="003B6048">
            <w:pPr>
              <w:widowControl/>
              <w:jc w:val="lef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3B6048">
              <w:rPr>
                <w:rFonts w:ascii="Times New Roman" w:eastAsia="宋体" w:hAnsi="Times New Roman" w:cs="Times New Roman"/>
                <w:sz w:val="28"/>
                <w:szCs w:val="28"/>
              </w:rPr>
              <w:t>.000</w:t>
            </w:r>
          </w:p>
        </w:tc>
      </w:tr>
    </w:tbl>
    <w:p w14:paraId="1F1AFCDD" w14:textId="77777777" w:rsidR="003B6048" w:rsidRDefault="003B6048" w:rsidP="003B6048">
      <w:pPr>
        <w:rPr>
          <w:rFonts w:ascii="宋体" w:eastAsia="宋体" w:hAnsi="宋体"/>
          <w:sz w:val="11"/>
          <w:szCs w:val="11"/>
        </w:rPr>
      </w:pPr>
    </w:p>
    <w:p w14:paraId="58582006" w14:textId="77777777" w:rsidR="008438DF" w:rsidRDefault="00000000"/>
    <w:sectPr w:rsidR="008438DF" w:rsidSect="003B60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7C69B" w14:textId="77777777" w:rsidR="00282F54" w:rsidRDefault="00282F54" w:rsidP="003B6048">
      <w:r>
        <w:separator/>
      </w:r>
    </w:p>
  </w:endnote>
  <w:endnote w:type="continuationSeparator" w:id="0">
    <w:p w14:paraId="165066CF" w14:textId="77777777" w:rsidR="00282F54" w:rsidRDefault="00282F54" w:rsidP="003B6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0E1D4" w14:textId="77777777" w:rsidR="00282F54" w:rsidRDefault="00282F54" w:rsidP="003B6048">
      <w:r>
        <w:separator/>
      </w:r>
    </w:p>
  </w:footnote>
  <w:footnote w:type="continuationSeparator" w:id="0">
    <w:p w14:paraId="2E75031A" w14:textId="77777777" w:rsidR="00282F54" w:rsidRDefault="00282F54" w:rsidP="003B6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03"/>
    <w:rsid w:val="00282F54"/>
    <w:rsid w:val="003B6048"/>
    <w:rsid w:val="006857CD"/>
    <w:rsid w:val="0071210E"/>
    <w:rsid w:val="00A46814"/>
    <w:rsid w:val="00AB0D27"/>
    <w:rsid w:val="00D04A03"/>
    <w:rsid w:val="00DD45AF"/>
    <w:rsid w:val="00FD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37B48"/>
  <w15:chartTrackingRefBased/>
  <w15:docId w15:val="{8C20094D-E4BA-4DCD-B6D3-6F25A552D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04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0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048"/>
    <w:rPr>
      <w:sz w:val="18"/>
      <w:szCs w:val="18"/>
    </w:rPr>
  </w:style>
  <w:style w:type="table" w:styleId="a7">
    <w:name w:val="Table Grid"/>
    <w:basedOn w:val="a1"/>
    <w:uiPriority w:val="39"/>
    <w:qFormat/>
    <w:rsid w:val="003B6048"/>
    <w:pPr>
      <w:widowControl w:val="0"/>
      <w:jc w:val="both"/>
    </w:pPr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2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莹莹</dc:creator>
  <cp:keywords/>
  <dc:description/>
  <cp:lastModifiedBy>李莹莹</cp:lastModifiedBy>
  <cp:revision>4</cp:revision>
  <dcterms:created xsi:type="dcterms:W3CDTF">2022-04-15T02:19:00Z</dcterms:created>
  <dcterms:modified xsi:type="dcterms:W3CDTF">2023-07-03T02:38:00Z</dcterms:modified>
</cp:coreProperties>
</file>